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830A49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F2F6FD" w:rsidR="00FB3483" w:rsidRPr="00930A31" w:rsidRDefault="00A064AE" w:rsidP="005979B8">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0C0BAC" w:rsidR="00FB3483" w:rsidRPr="00930A31" w:rsidRDefault="008D4AC0" w:rsidP="005979B8">
            <w:pPr>
              <w:pStyle w:val="Default"/>
              <w:spacing w:before="40" w:after="40"/>
              <w:rPr>
                <w:rFonts w:ascii="Arial" w:hAnsi="Arial" w:cs="Arial"/>
                <w:color w:val="auto"/>
                <w:sz w:val="18"/>
                <w:szCs w:val="18"/>
              </w:rPr>
            </w:pPr>
            <w:r>
              <w:rPr>
                <w:rFonts w:ascii="Arial" w:hAnsi="Arial" w:cs="Arial"/>
                <w:color w:val="auto"/>
                <w:sz w:val="18"/>
                <w:szCs w:val="18"/>
              </w:rPr>
              <w:t>Separate documen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C4D612" w:rsidR="00FB3483" w:rsidRPr="00930A31" w:rsidRDefault="00A357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B3ACE">
              <w:rPr>
                <w:rFonts w:ascii="Arial" w:hAnsi="Arial" w:cs="Arial"/>
                <w:color w:val="auto"/>
                <w:sz w:val="18"/>
                <w:szCs w:val="18"/>
              </w:rPr>
              <w:t>3</w:t>
            </w:r>
            <w:r>
              <w:rPr>
                <w:rFonts w:ascii="Arial" w:hAnsi="Arial" w:cs="Arial"/>
                <w:color w:val="auto"/>
                <w:sz w:val="18"/>
                <w:szCs w:val="18"/>
              </w:rPr>
              <w:t>-</w:t>
            </w:r>
            <w:r w:rsidR="00EB3ACE">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75A8A4" w:rsidR="00FB3483" w:rsidRPr="00930A31" w:rsidRDefault="00B618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3ACE">
              <w:rPr>
                <w:rFonts w:ascii="Arial" w:hAnsi="Arial" w:cs="Arial"/>
                <w:color w:val="auto"/>
                <w:sz w:val="18"/>
                <w:szCs w:val="18"/>
              </w:rPr>
              <w:t>4</w:t>
            </w:r>
            <w:r w:rsidR="00487802">
              <w:rPr>
                <w:rFonts w:ascii="Arial" w:hAnsi="Arial" w:cs="Arial"/>
                <w:color w:val="auto"/>
                <w:sz w:val="18"/>
                <w:szCs w:val="18"/>
              </w:rPr>
              <w:t>-</w:t>
            </w:r>
            <w:r w:rsidR="00EB3ACE">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03EE53" w:rsidR="00FB3483" w:rsidRPr="00930A31" w:rsidRDefault="007137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10F8F">
              <w:rPr>
                <w:rFonts w:ascii="Arial" w:hAnsi="Arial" w:cs="Arial"/>
                <w:color w:val="auto"/>
                <w:sz w:val="18"/>
                <w:szCs w:val="18"/>
              </w:rPr>
              <w:t>5</w:t>
            </w:r>
            <w:r>
              <w:rPr>
                <w:rFonts w:ascii="Arial" w:hAnsi="Arial" w:cs="Arial"/>
                <w:color w:val="auto"/>
                <w:sz w:val="18"/>
                <w:szCs w:val="18"/>
              </w:rPr>
              <w:t>-</w:t>
            </w:r>
            <w:r w:rsidR="00F10F8F">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570CB8" w:rsidR="00FB3483" w:rsidRPr="00930A31" w:rsidRDefault="00EC20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E2B64">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EF8B12" w:rsidR="00FB3483" w:rsidRPr="00930A31" w:rsidRDefault="00CB40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E2B64">
              <w:rPr>
                <w:rFonts w:ascii="Arial" w:hAnsi="Arial" w:cs="Arial"/>
                <w:color w:val="auto"/>
                <w:sz w:val="18"/>
                <w:szCs w:val="18"/>
              </w:rPr>
              <w:t>5</w:t>
            </w:r>
            <w:r w:rsidR="00C64FBA">
              <w:rPr>
                <w:rFonts w:ascii="Arial" w:hAnsi="Arial" w:cs="Arial"/>
                <w:color w:val="auto"/>
                <w:sz w:val="18"/>
                <w:szCs w:val="18"/>
              </w:rPr>
              <w:t>, and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0693C4" w:rsidR="00FB3483" w:rsidRPr="00930A31" w:rsidRDefault="004F1E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7DDC">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93786B" w:rsidR="00FB3483" w:rsidRPr="00930A31" w:rsidRDefault="004C0B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E7DDC">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A3CCB0" w:rsidR="00930A31" w:rsidRPr="00930A31" w:rsidRDefault="005D213D"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D5EA78" w:rsidR="00930A31" w:rsidRPr="00930A31" w:rsidRDefault="005D213D"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1A0356" w:rsidR="00FB3483" w:rsidRPr="00930A31" w:rsidRDefault="003A474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3404F">
              <w:rPr>
                <w:rFonts w:ascii="Arial" w:hAnsi="Arial" w:cs="Arial"/>
                <w:color w:val="auto"/>
                <w:sz w:val="18"/>
                <w:szCs w:val="18"/>
              </w:rPr>
              <w:t>s</w:t>
            </w:r>
            <w:r>
              <w:rPr>
                <w:rFonts w:ascii="Arial" w:hAnsi="Arial" w:cs="Arial"/>
                <w:color w:val="auto"/>
                <w:sz w:val="18"/>
                <w:szCs w:val="18"/>
              </w:rPr>
              <w:t xml:space="preserve"> </w:t>
            </w:r>
            <w:r w:rsidR="00C3404F">
              <w:rPr>
                <w:rFonts w:ascii="Arial" w:hAnsi="Arial" w:cs="Arial"/>
                <w:color w:val="auto"/>
                <w:sz w:val="18"/>
                <w:szCs w:val="18"/>
              </w:rPr>
              <w:t>7-8</w:t>
            </w:r>
            <w:r w:rsidR="00F62871">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C024AA" w:rsidR="00FB3483" w:rsidRPr="00930A31" w:rsidRDefault="003A47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12CE2E" w:rsidR="00930A31" w:rsidRPr="00930A31" w:rsidRDefault="002C43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3644F">
              <w:rPr>
                <w:rFonts w:ascii="Arial" w:hAnsi="Arial" w:cs="Arial"/>
                <w:color w:val="auto"/>
                <w:sz w:val="18"/>
                <w:szCs w:val="18"/>
              </w:rPr>
              <w:t>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B207B6"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8085F0"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1CDF">
              <w:rPr>
                <w:rFonts w:ascii="Arial" w:hAnsi="Arial" w:cs="Arial"/>
                <w:color w:val="auto"/>
                <w:sz w:val="18"/>
                <w:szCs w:val="18"/>
              </w:rPr>
              <w:t>7,</w:t>
            </w:r>
            <w:r w:rsidR="0013644F">
              <w:rPr>
                <w:rFonts w:ascii="Arial" w:hAnsi="Arial" w:cs="Arial"/>
                <w:color w:val="auto"/>
                <w:sz w:val="18"/>
                <w:szCs w:val="18"/>
              </w:rPr>
              <w:t xml:space="preserve"> and Table </w:t>
            </w:r>
            <w:r w:rsidR="00A51CDF">
              <w:rPr>
                <w:rFonts w:ascii="Arial" w:hAnsi="Arial" w:cs="Arial"/>
                <w:color w:val="auto"/>
                <w:sz w:val="18"/>
                <w:szCs w:val="18"/>
              </w:rPr>
              <w:t>2, Appendix 3</w:t>
            </w:r>
            <w:r w:rsidR="00462484">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CD9D44"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3873C8"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16BE73" w:rsidR="00930A31" w:rsidRPr="00930A31" w:rsidRDefault="00E92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8EC7DC" w:rsidR="006E5FE2" w:rsidRPr="00930A31" w:rsidRDefault="00EB65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54B9EA" w:rsidR="006E5FE2" w:rsidRPr="00930A31" w:rsidRDefault="00EB65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6D3E">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7F16F9" w:rsidR="00930A31" w:rsidRPr="00930A31" w:rsidRDefault="001A0B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03B8E">
              <w:rPr>
                <w:rFonts w:ascii="Arial" w:hAnsi="Arial" w:cs="Arial"/>
                <w:color w:val="auto"/>
                <w:sz w:val="18"/>
                <w:szCs w:val="18"/>
              </w:rPr>
              <w:t>8</w:t>
            </w:r>
            <w:r w:rsidR="00B47A4F">
              <w:rPr>
                <w:rFonts w:ascii="Arial" w:hAnsi="Arial" w:cs="Arial"/>
                <w:color w:val="auto"/>
                <w:sz w:val="18"/>
                <w:szCs w:val="18"/>
              </w:rPr>
              <w:t xml:space="preserve"> </w:t>
            </w:r>
            <w:r>
              <w:rPr>
                <w:rFonts w:ascii="Arial" w:hAnsi="Arial" w:cs="Arial"/>
                <w:color w:val="auto"/>
                <w:sz w:val="18"/>
                <w:szCs w:val="18"/>
              </w:rPr>
              <w:t>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B2667E" w:rsidR="00930A31" w:rsidRPr="00930A31" w:rsidRDefault="00B47A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C79FE">
              <w:rPr>
                <w:rFonts w:ascii="Arial" w:hAnsi="Arial" w:cs="Arial"/>
                <w:color w:val="auto"/>
                <w:sz w:val="18"/>
                <w:szCs w:val="18"/>
              </w:rPr>
              <w:t>2</w:t>
            </w:r>
            <w:r>
              <w:rPr>
                <w:rFonts w:ascii="Arial" w:hAnsi="Arial" w:cs="Arial"/>
                <w:color w:val="auto"/>
                <w:sz w:val="18"/>
                <w:szCs w:val="18"/>
              </w:rPr>
              <w:t xml:space="preserve"> </w:t>
            </w:r>
            <w:r w:rsidR="00573D84">
              <w:rPr>
                <w:rFonts w:ascii="Arial" w:hAnsi="Arial" w:cs="Arial"/>
                <w:color w:val="auto"/>
                <w:sz w:val="18"/>
                <w:szCs w:val="18"/>
              </w:rPr>
              <w:t>and referenc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382D8A" w:rsidR="00FB3483" w:rsidRPr="00930A31" w:rsidRDefault="006E13F7" w:rsidP="005979B8">
            <w:pPr>
              <w:pStyle w:val="Default"/>
              <w:spacing w:before="40" w:after="40"/>
              <w:rPr>
                <w:rFonts w:ascii="Arial" w:hAnsi="Arial" w:cs="Arial"/>
                <w:color w:val="auto"/>
                <w:sz w:val="18"/>
                <w:szCs w:val="18"/>
              </w:rPr>
            </w:pPr>
            <w:r>
              <w:rPr>
                <w:rFonts w:ascii="Arial" w:hAnsi="Arial" w:cs="Arial"/>
                <w:color w:val="auto"/>
                <w:sz w:val="18"/>
                <w:szCs w:val="18"/>
              </w:rPr>
              <w:t>Page 9, T</w:t>
            </w:r>
            <w:r w:rsidR="00990096">
              <w:rPr>
                <w:rFonts w:ascii="Arial" w:hAnsi="Arial" w:cs="Arial"/>
                <w:color w:val="auto"/>
                <w:sz w:val="18"/>
                <w:szCs w:val="18"/>
              </w:rPr>
              <w:t>able 2 and referen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7A23A4" w:rsidR="00FB3483" w:rsidRPr="00930A31" w:rsidRDefault="005B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90096">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D61639" w:rsidR="00FB3483" w:rsidRPr="00930A31" w:rsidRDefault="00C45E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8C3FE3" w:rsidR="00930A31" w:rsidRPr="00930A31" w:rsidRDefault="0089555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76BDA">
              <w:rPr>
                <w:rFonts w:ascii="Arial" w:hAnsi="Arial" w:cs="Arial"/>
                <w:color w:val="auto"/>
                <w:sz w:val="18"/>
                <w:szCs w:val="18"/>
              </w:rPr>
              <w:t>s</w:t>
            </w:r>
            <w:r>
              <w:rPr>
                <w:rFonts w:ascii="Arial" w:hAnsi="Arial" w:cs="Arial"/>
                <w:color w:val="auto"/>
                <w:sz w:val="18"/>
                <w:szCs w:val="18"/>
              </w:rPr>
              <w:t xml:space="preserve"> </w:t>
            </w:r>
            <w:r w:rsidR="00EE480A">
              <w:rPr>
                <w:rFonts w:ascii="Arial" w:hAnsi="Arial" w:cs="Arial"/>
                <w:color w:val="auto"/>
                <w:sz w:val="18"/>
                <w:szCs w:val="18"/>
              </w:rPr>
              <w:t xml:space="preserve">9, </w:t>
            </w:r>
            <w:r w:rsidR="00EE480A">
              <w:rPr>
                <w:rFonts w:ascii="Arial" w:hAnsi="Arial" w:cs="Arial"/>
                <w:color w:val="auto"/>
                <w:sz w:val="18"/>
                <w:szCs w:val="18"/>
              </w:rPr>
              <w:t>Table 2, Appendix 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F23A73" w:rsidR="00930A31" w:rsidRPr="00930A31" w:rsidRDefault="00D953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5E8E60" w:rsidR="00930A31" w:rsidRPr="00930A31" w:rsidRDefault="00B76BDA"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BE60FC">
              <w:rPr>
                <w:rFonts w:ascii="Arial" w:hAnsi="Arial" w:cs="Arial"/>
                <w:color w:val="auto"/>
                <w:sz w:val="18"/>
                <w:szCs w:val="18"/>
              </w:rPr>
              <w:t>0</w:t>
            </w:r>
            <w:r>
              <w:rPr>
                <w:rFonts w:ascii="Arial" w:hAnsi="Arial" w:cs="Arial"/>
                <w:color w:val="auto"/>
                <w:sz w:val="18"/>
                <w:szCs w:val="18"/>
              </w:rPr>
              <w:t>-</w:t>
            </w:r>
            <w:r w:rsidR="00BE60FC">
              <w:rPr>
                <w:rFonts w:ascii="Arial" w:hAnsi="Arial" w:cs="Arial"/>
                <w:color w:val="auto"/>
                <w:sz w:val="18"/>
                <w:szCs w:val="18"/>
              </w:rPr>
              <w:t>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CF31E" w:rsidR="00930A31" w:rsidRPr="00930A31" w:rsidRDefault="00AA63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A48060" w:rsidR="00FB3483" w:rsidRPr="00930A31" w:rsidRDefault="00B07A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5EA7">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17BA8E" w:rsidR="00077B44" w:rsidRPr="00930A31" w:rsidRDefault="00545EA7"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4024FB" w:rsidR="00930A31" w:rsidRPr="00930A31" w:rsidRDefault="00010459"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76BDA">
              <w:rPr>
                <w:rFonts w:ascii="Arial" w:hAnsi="Arial" w:cs="Arial"/>
                <w:color w:val="auto"/>
                <w:sz w:val="18"/>
                <w:szCs w:val="18"/>
              </w:rPr>
              <w:t>s</w:t>
            </w:r>
            <w:r>
              <w:rPr>
                <w:rFonts w:ascii="Arial" w:hAnsi="Arial" w:cs="Arial"/>
                <w:color w:val="auto"/>
                <w:sz w:val="18"/>
                <w:szCs w:val="18"/>
              </w:rPr>
              <w:t xml:space="preserve"> </w:t>
            </w:r>
            <w:r w:rsidR="00545EA7">
              <w:rPr>
                <w:rFonts w:ascii="Arial" w:hAnsi="Arial" w:cs="Arial"/>
                <w:color w:val="auto"/>
                <w:sz w:val="18"/>
                <w:szCs w:val="18"/>
              </w:rPr>
              <w:t>1</w:t>
            </w:r>
            <w:r w:rsidR="00E478CD">
              <w:rPr>
                <w:rFonts w:ascii="Arial" w:hAnsi="Arial" w:cs="Arial"/>
                <w:color w:val="auto"/>
                <w:sz w:val="18"/>
                <w:szCs w:val="18"/>
              </w:rPr>
              <w:t>8</w:t>
            </w:r>
            <w:r>
              <w:rPr>
                <w:rFonts w:ascii="Arial" w:hAnsi="Arial" w:cs="Arial"/>
                <w:color w:val="auto"/>
                <w:sz w:val="18"/>
                <w:szCs w:val="18"/>
              </w:rPr>
              <w:t>-</w:t>
            </w:r>
            <w:r w:rsidR="00545EA7">
              <w:rPr>
                <w:rFonts w:ascii="Arial" w:hAnsi="Arial" w:cs="Arial"/>
                <w:color w:val="auto"/>
                <w:sz w:val="18"/>
                <w:szCs w:val="18"/>
              </w:rPr>
              <w:t>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31F0E3" w:rsidR="00930A31" w:rsidRPr="00930A31" w:rsidRDefault="006424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36A2B">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A8F6BA" w:rsidR="00930A31" w:rsidRPr="00930A31" w:rsidRDefault="006424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36A2B">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FA444F" w:rsidR="00930A31" w:rsidRPr="00930A31" w:rsidRDefault="00B16F51"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76BDA">
              <w:rPr>
                <w:rFonts w:ascii="Arial" w:hAnsi="Arial" w:cs="Arial"/>
                <w:color w:val="auto"/>
                <w:sz w:val="18"/>
                <w:szCs w:val="18"/>
              </w:rPr>
              <w:t>s</w:t>
            </w:r>
            <w:r>
              <w:rPr>
                <w:rFonts w:ascii="Arial" w:hAnsi="Arial" w:cs="Arial"/>
                <w:color w:val="auto"/>
                <w:sz w:val="18"/>
                <w:szCs w:val="18"/>
              </w:rPr>
              <w:t xml:space="preserve"> 3</w:t>
            </w:r>
            <w:r w:rsidR="00E478CD">
              <w:rPr>
                <w:rFonts w:ascii="Arial" w:hAnsi="Arial" w:cs="Arial"/>
                <w:color w:val="auto"/>
                <w:sz w:val="18"/>
                <w:szCs w:val="18"/>
              </w:rPr>
              <w:t>5-3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2B56B1" w:rsidR="00930A31" w:rsidRPr="00930A31" w:rsidRDefault="00FF303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9A92D2" w:rsidR="00930A31" w:rsidRPr="00930A31" w:rsidRDefault="00FF303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13B073" w:rsidR="00930A31" w:rsidRPr="00930A31" w:rsidRDefault="008F2B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454338" w:rsidR="00077B44" w:rsidRPr="00930A31" w:rsidRDefault="00E478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4511">
              <w:rPr>
                <w:rFonts w:ascii="Arial" w:hAnsi="Arial" w:cs="Arial"/>
                <w:color w:val="auto"/>
                <w:sz w:val="18"/>
                <w:szCs w:val="18"/>
              </w:rPr>
              <w:t>31-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E48518" w:rsidR="00077B44" w:rsidRPr="00930A31" w:rsidRDefault="00074511" w:rsidP="00077B44">
            <w:pPr>
              <w:pStyle w:val="Default"/>
              <w:spacing w:before="40" w:after="40"/>
              <w:rPr>
                <w:rFonts w:ascii="Arial" w:hAnsi="Arial" w:cs="Arial"/>
                <w:color w:val="auto"/>
                <w:sz w:val="18"/>
                <w:szCs w:val="18"/>
              </w:rPr>
            </w:pPr>
            <w:r>
              <w:rPr>
                <w:rFonts w:ascii="Arial" w:hAnsi="Arial" w:cs="Arial"/>
                <w:color w:val="auto"/>
                <w:sz w:val="18"/>
                <w:szCs w:val="18"/>
              </w:rPr>
              <w:t>Page 31-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1DFCB3" w:rsidR="00077B44" w:rsidRPr="00930A31" w:rsidRDefault="00074511" w:rsidP="00077B44">
            <w:pPr>
              <w:pStyle w:val="Default"/>
              <w:spacing w:before="40" w:after="40"/>
              <w:rPr>
                <w:rFonts w:ascii="Arial" w:hAnsi="Arial" w:cs="Arial"/>
                <w:color w:val="auto"/>
                <w:sz w:val="18"/>
                <w:szCs w:val="18"/>
              </w:rPr>
            </w:pPr>
            <w:r>
              <w:rPr>
                <w:rFonts w:ascii="Arial" w:hAnsi="Arial" w:cs="Arial"/>
                <w:color w:val="auto"/>
                <w:sz w:val="18"/>
                <w:szCs w:val="18"/>
              </w:rPr>
              <w:t>Page 31-3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CAA3F" w14:textId="77777777" w:rsidR="00C70B32" w:rsidRDefault="00C70B32">
      <w:r>
        <w:separator/>
      </w:r>
    </w:p>
  </w:endnote>
  <w:endnote w:type="continuationSeparator" w:id="0">
    <w:p w14:paraId="505EB43A" w14:textId="77777777" w:rsidR="00C70B32" w:rsidRDefault="00C70B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138F0" w14:textId="77777777" w:rsidR="00C70B32" w:rsidRDefault="00C70B32">
      <w:r>
        <w:separator/>
      </w:r>
    </w:p>
  </w:footnote>
  <w:footnote w:type="continuationSeparator" w:id="0">
    <w:p w14:paraId="3F775017" w14:textId="77777777" w:rsidR="00C70B32" w:rsidRDefault="00C70B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wtrAwMDM1MzU2NLRQ0lEKTi0uzszPAykwrgUA+fC2vywAAAA="/>
  </w:docVars>
  <w:rsids>
    <w:rsidRoot w:val="00256BAF"/>
    <w:rsid w:val="00010459"/>
    <w:rsid w:val="00074511"/>
    <w:rsid w:val="00077B44"/>
    <w:rsid w:val="000A7002"/>
    <w:rsid w:val="000E7DDC"/>
    <w:rsid w:val="00103B8E"/>
    <w:rsid w:val="0013644F"/>
    <w:rsid w:val="00136A2B"/>
    <w:rsid w:val="00152CDB"/>
    <w:rsid w:val="0018323E"/>
    <w:rsid w:val="00190C83"/>
    <w:rsid w:val="001A0B58"/>
    <w:rsid w:val="001E630D"/>
    <w:rsid w:val="00246C93"/>
    <w:rsid w:val="00256BAF"/>
    <w:rsid w:val="002A2A06"/>
    <w:rsid w:val="002C438E"/>
    <w:rsid w:val="003103C2"/>
    <w:rsid w:val="003516AD"/>
    <w:rsid w:val="003610C0"/>
    <w:rsid w:val="00363B8D"/>
    <w:rsid w:val="003760FB"/>
    <w:rsid w:val="003A4742"/>
    <w:rsid w:val="003B79FF"/>
    <w:rsid w:val="003F6A68"/>
    <w:rsid w:val="00400A0B"/>
    <w:rsid w:val="00443C1D"/>
    <w:rsid w:val="00461576"/>
    <w:rsid w:val="00462484"/>
    <w:rsid w:val="00487802"/>
    <w:rsid w:val="004C0B7A"/>
    <w:rsid w:val="004C1685"/>
    <w:rsid w:val="004D75F5"/>
    <w:rsid w:val="004F1ECC"/>
    <w:rsid w:val="005078EE"/>
    <w:rsid w:val="00545EA7"/>
    <w:rsid w:val="00550BF1"/>
    <w:rsid w:val="00554B00"/>
    <w:rsid w:val="00573D84"/>
    <w:rsid w:val="0059028D"/>
    <w:rsid w:val="005979B8"/>
    <w:rsid w:val="005B4155"/>
    <w:rsid w:val="005D213D"/>
    <w:rsid w:val="00642433"/>
    <w:rsid w:val="006E13F7"/>
    <w:rsid w:val="006E5FE2"/>
    <w:rsid w:val="006F3BA6"/>
    <w:rsid w:val="006F6CB1"/>
    <w:rsid w:val="00713707"/>
    <w:rsid w:val="00726794"/>
    <w:rsid w:val="0077253C"/>
    <w:rsid w:val="008412D5"/>
    <w:rsid w:val="00895558"/>
    <w:rsid w:val="008A3EAE"/>
    <w:rsid w:val="008C79FE"/>
    <w:rsid w:val="008D4AC0"/>
    <w:rsid w:val="008E2B64"/>
    <w:rsid w:val="008E2C91"/>
    <w:rsid w:val="008F2BEE"/>
    <w:rsid w:val="00930A31"/>
    <w:rsid w:val="00937A57"/>
    <w:rsid w:val="00947707"/>
    <w:rsid w:val="009827E5"/>
    <w:rsid w:val="00990096"/>
    <w:rsid w:val="00A064AE"/>
    <w:rsid w:val="00A215D2"/>
    <w:rsid w:val="00A3577F"/>
    <w:rsid w:val="00A51CDF"/>
    <w:rsid w:val="00A55B94"/>
    <w:rsid w:val="00A86593"/>
    <w:rsid w:val="00AA6357"/>
    <w:rsid w:val="00AB79CE"/>
    <w:rsid w:val="00AE4BBD"/>
    <w:rsid w:val="00B07AA5"/>
    <w:rsid w:val="00B16F51"/>
    <w:rsid w:val="00B47A4F"/>
    <w:rsid w:val="00B51910"/>
    <w:rsid w:val="00B6185A"/>
    <w:rsid w:val="00B76BDA"/>
    <w:rsid w:val="00B957AE"/>
    <w:rsid w:val="00BE60FC"/>
    <w:rsid w:val="00BF346E"/>
    <w:rsid w:val="00C22710"/>
    <w:rsid w:val="00C26D3E"/>
    <w:rsid w:val="00C3404F"/>
    <w:rsid w:val="00C45E37"/>
    <w:rsid w:val="00C64FBA"/>
    <w:rsid w:val="00C70B32"/>
    <w:rsid w:val="00CB4088"/>
    <w:rsid w:val="00CD443D"/>
    <w:rsid w:val="00D349CA"/>
    <w:rsid w:val="00D9533E"/>
    <w:rsid w:val="00D95D84"/>
    <w:rsid w:val="00D96B79"/>
    <w:rsid w:val="00DC4F19"/>
    <w:rsid w:val="00DF72EC"/>
    <w:rsid w:val="00E324A8"/>
    <w:rsid w:val="00E478CD"/>
    <w:rsid w:val="00E66E3A"/>
    <w:rsid w:val="00E92BBB"/>
    <w:rsid w:val="00EB3ACE"/>
    <w:rsid w:val="00EB610E"/>
    <w:rsid w:val="00EB6574"/>
    <w:rsid w:val="00EC20F4"/>
    <w:rsid w:val="00EE2414"/>
    <w:rsid w:val="00EE480A"/>
    <w:rsid w:val="00F100BC"/>
    <w:rsid w:val="00F10F8F"/>
    <w:rsid w:val="00F62871"/>
    <w:rsid w:val="00F67C14"/>
    <w:rsid w:val="00FB3483"/>
    <w:rsid w:val="00FC0C35"/>
    <w:rsid w:val="00FD782F"/>
    <w:rsid w:val="00FF30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02aee9c-381f-40e6-a5f3-f80f38c7eef9" xsi:nil="true"/>
    <lcf76f155ced4ddcb4097134ff3c332f xmlns="4ddf69f3-f9e7-402c-bfe5-320bc752d17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E67EA433A18E44871E527CCA7439D8" ma:contentTypeVersion="11" ma:contentTypeDescription="Create a new document." ma:contentTypeScope="" ma:versionID="79914f6c1cefdc21d454165dd30f60c3">
  <xsd:schema xmlns:xsd="http://www.w3.org/2001/XMLSchema" xmlns:xs="http://www.w3.org/2001/XMLSchema" xmlns:p="http://schemas.microsoft.com/office/2006/metadata/properties" xmlns:ns2="4ddf69f3-f9e7-402c-bfe5-320bc752d17c" xmlns:ns3="302aee9c-381f-40e6-a5f3-f80f38c7eef9" targetNamespace="http://schemas.microsoft.com/office/2006/metadata/properties" ma:root="true" ma:fieldsID="1015942bce515b59d01c402408df9bd7" ns2:_="" ns3:_="">
    <xsd:import namespace="4ddf69f3-f9e7-402c-bfe5-320bc752d17c"/>
    <xsd:import namespace="302aee9c-381f-40e6-a5f3-f80f38c7eef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f69f3-f9e7-402c-bfe5-320bc752d1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2aee9c-381f-40e6-a5f3-f80f38c7eef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bf3881a-1a91-4379-8505-ca3ff3d46b61}" ma:internalName="TaxCatchAll" ma:showField="CatchAllData" ma:web="302aee9c-381f-40e6-a5f3-f80f38c7ee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088A6F-3E29-471B-9621-F59C38C2AD5F}">
  <ds:schemaRefs>
    <ds:schemaRef ds:uri="http://schemas.microsoft.com/office/2006/metadata/properties"/>
    <ds:schemaRef ds:uri="http://schemas.microsoft.com/office/infopath/2007/PartnerControls"/>
    <ds:schemaRef ds:uri="302aee9c-381f-40e6-a5f3-f80f38c7eef9"/>
    <ds:schemaRef ds:uri="4ddf69f3-f9e7-402c-bfe5-320bc752d17c"/>
  </ds:schemaRefs>
</ds:datastoreItem>
</file>

<file path=customXml/itemProps2.xml><?xml version="1.0" encoding="utf-8"?>
<ds:datastoreItem xmlns:ds="http://schemas.openxmlformats.org/officeDocument/2006/customXml" ds:itemID="{84BBE2D5-3DFC-4A1A-9EE7-D03CDC7F6E09}">
  <ds:schemaRefs>
    <ds:schemaRef ds:uri="http://schemas.microsoft.com/sharepoint/v3/contenttype/forms"/>
  </ds:schemaRefs>
</ds:datastoreItem>
</file>

<file path=customXml/itemProps3.xml><?xml version="1.0" encoding="utf-8"?>
<ds:datastoreItem xmlns:ds="http://schemas.openxmlformats.org/officeDocument/2006/customXml" ds:itemID="{BD3A65F6-BBCC-4C28-B5BD-742087F36D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df69f3-f9e7-402c-bfe5-320bc752d17c"/>
    <ds:schemaRef ds:uri="302aee9c-381f-40e6-a5f3-f80f38c7ee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7</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rman Alarcon Garavito</cp:lastModifiedBy>
  <cp:revision>23</cp:revision>
  <cp:lastPrinted>2020-11-24T03:02:00Z</cp:lastPrinted>
  <dcterms:created xsi:type="dcterms:W3CDTF">2023-10-06T15:17:00Z</dcterms:created>
  <dcterms:modified xsi:type="dcterms:W3CDTF">2023-10-06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E67EA433A18E44871E527CCA7439D8</vt:lpwstr>
  </property>
  <property fmtid="{D5CDD505-2E9C-101B-9397-08002B2CF9AE}" pid="3" name="MediaServiceImageTags">
    <vt:lpwstr/>
  </property>
</Properties>
</file>